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5BF8DD">
      <w:pPr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|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Univariate analysis of in-hospital and ICU mortality rates among patients with asthm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2226"/>
        <w:gridCol w:w="902"/>
        <w:gridCol w:w="2226"/>
        <w:gridCol w:w="902"/>
      </w:tblGrid>
      <w:tr w14:paraId="6AB93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4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77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3FE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3"/>
                <w:sz w:val="18"/>
                <w:szCs w:val="18"/>
                <w:shd w:val="clear" w:fill="FFFFFF"/>
              </w:rPr>
              <w:t>ICU mortality</w:t>
            </w:r>
          </w:p>
        </w:tc>
        <w:tc>
          <w:tcPr>
            <w:tcW w:w="1877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3D2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3"/>
                <w:sz w:val="18"/>
                <w:szCs w:val="18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3"/>
                <w:sz w:val="18"/>
                <w:szCs w:val="18"/>
                <w:shd w:val="clear" w:fill="FFFFFF"/>
              </w:rPr>
              <w:t>n-hospital mortality</w:t>
            </w:r>
          </w:p>
        </w:tc>
      </w:tr>
      <w:tr w14:paraId="5AD60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3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0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C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3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2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3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</w:tr>
      <w:tr w14:paraId="49CCB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8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Gende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C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(0.56,1.18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B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D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 (0.56,1.07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7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</w:t>
            </w:r>
          </w:p>
        </w:tc>
      </w:tr>
      <w:tr w14:paraId="249AC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4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D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(1.01,1.03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A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0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(1.01,1.03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C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90D7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2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D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6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F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E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3DE9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665F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Whit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D6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AC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A4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19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6495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D0CB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Black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E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 (0.57,1.58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1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B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 (0.58,1.45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A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9</w:t>
            </w:r>
          </w:p>
        </w:tc>
      </w:tr>
      <w:tr w14:paraId="645AC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AE99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the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E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 (0.65,1.41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1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D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 (0.78,1.53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E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</w:tr>
      <w:tr w14:paraId="168CB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6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ranc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8E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8D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9D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65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5CD6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C4BD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dicar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15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EE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15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85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D1B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C96F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ivat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0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 (0.51,1.24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6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B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 (0.44,0.98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2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 w14:paraId="6E2CB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3802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the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2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 (0.49,1.1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B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6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A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 (0.46,0.9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7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</w:tr>
      <w:tr w14:paraId="1E52B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3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Heart rat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6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8 (1.0009,1.0151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2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7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74 (1.001,1.013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0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 w14:paraId="0E3D1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3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SBP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1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42 (0.9872,1.0013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8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2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58 (0.9894,1.0022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9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</w:tr>
      <w:tr w14:paraId="7011A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8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BP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8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12 (0.9929,1.0096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E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69 (0.9894,1.0044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B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</w:t>
            </w:r>
          </w:p>
        </w:tc>
      </w:tr>
      <w:tr w14:paraId="367E0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0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2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18 (0.9694,1.0147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F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D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6 (0.9811,1.0204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9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3</w:t>
            </w:r>
          </w:p>
        </w:tc>
      </w:tr>
      <w:tr w14:paraId="5C578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2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9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 (0.84,1.1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3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8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D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 (0.82,1.0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0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</w:t>
            </w:r>
          </w:p>
        </w:tc>
      </w:tr>
      <w:tr w14:paraId="7B47F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A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8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 (0.88,1.03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A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0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 (0.91,1.04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E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</w:t>
            </w:r>
          </w:p>
        </w:tc>
      </w:tr>
      <w:tr w14:paraId="7718C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4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PL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1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7 (0.9994,1.002)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E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3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4 (0.9993,1.0016)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A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465</w:t>
            </w:r>
          </w:p>
        </w:tc>
      </w:tr>
      <w:tr w14:paraId="6D07C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9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Lymphocyte count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4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(1,1.04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E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B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(1.01,1.04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7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5DC6F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C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NL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7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45 (0.9988,1.0102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6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12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9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43 (0.9987,1.009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2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129</w:t>
            </w:r>
          </w:p>
        </w:tc>
      </w:tr>
      <w:tr w14:paraId="3660D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3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9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19 (1.0007,1.0031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6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9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9 (1,1.001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7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</w:tr>
      <w:tr w14:paraId="55468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8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 stag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BB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27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9A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B0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453D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0841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3B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75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A6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4C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AE0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05F7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B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 (1.51,3.5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C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1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9 (1.46,2.9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B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6DA3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AEEF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E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9 (0.92,3.0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2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A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8 (1.21,3.5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8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 w14:paraId="71F5F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07E7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0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8 (1.23,3.5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A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F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3 (1.69,4.09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A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04D4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94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β₂A-use 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D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 (0.42,0.9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A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4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 (0.67,1.2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E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8</w:t>
            </w:r>
          </w:p>
        </w:tc>
      </w:tr>
      <w:tr w14:paraId="6157E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F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E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(0.9,2.11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E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E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 (1.27,2.65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F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3F7FC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6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F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9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(0.95,2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2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B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5 (0.98,1.85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6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</w:tr>
      <w:tr w14:paraId="710A1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A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D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F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 (0.59,1.83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E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D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 (0.82,2.18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4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</w:tr>
      <w:tr w14:paraId="67149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8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D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2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 (0.56,1.46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1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1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 (0.71,1.67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B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2</w:t>
            </w:r>
          </w:p>
        </w:tc>
      </w:tr>
      <w:tr w14:paraId="47E8A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D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sz w:val="18"/>
                <w:szCs w:val="18"/>
                <w:u w:val="none"/>
                <w:lang w:val="en-US" w:eastAsia="zh-CN"/>
              </w:rPr>
              <w:t>Mechanical ventilation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5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5 (0.73,1.5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B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80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1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 (1.08,2.03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F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6B91D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A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sz w:val="18"/>
                <w:szCs w:val="18"/>
                <w:u w:val="none"/>
                <w:lang w:val="en-US" w:eastAsia="zh-CN"/>
              </w:rPr>
              <w:t>Respiratory tract infection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E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 (0.57,1.16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9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249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9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 (1.01,1.86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A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</w:tr>
      <w:tr w14:paraId="1833B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2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sz w:val="18"/>
                <w:szCs w:val="18"/>
                <w:u w:val="none"/>
                <w:lang w:val="en-US" w:eastAsia="zh-CN"/>
              </w:rPr>
              <w:t>Urinary tract infection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F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(0.35,0.86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2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A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(0.38,0.81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6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22EFE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4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8BE07"/>
                <w:sz w:val="18"/>
                <w:szCs w:val="18"/>
                <w:u w:val="none"/>
                <w:lang w:val="en-US" w:eastAsia="zh-CN"/>
              </w:rPr>
              <w:t>Gastrointestinal infection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A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 (0.04,2.2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9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A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 (0.22,1.61)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5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8BE07"/>
                <w:kern w:val="0"/>
                <w:sz w:val="18"/>
                <w:szCs w:val="18"/>
                <w:u w:val="none"/>
                <w:lang w:val="en-US" w:eastAsia="zh-CN" w:bidi="ar"/>
              </w:rPr>
              <w:t>0.309</w:t>
            </w:r>
          </w:p>
        </w:tc>
      </w:tr>
      <w:tr w14:paraId="44E98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90B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 NPAR</w:t>
            </w:r>
          </w:p>
        </w:tc>
        <w:tc>
          <w:tcPr>
            <w:tcW w:w="13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FA5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(1.1,1.74) 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352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3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9EB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 (1.14,1.69) 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9C5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</w:tbl>
    <w:p w14:paraId="52EC229C">
      <w:pPr>
        <w:jc w:val="both"/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Abbreviations: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SB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>systolic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; D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BP, d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>iastoli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 xml:space="preserve">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18"/>
          <w:szCs w:val="18"/>
          <w:shd w:val="clear" w:fill="FFFFFF"/>
          <w:lang w:val="en-US" w:eastAsia="zh-CN"/>
        </w:rPr>
        <w:t xml:space="preserve">Res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18"/>
          <w:szCs w:val="18"/>
          <w:shd w:val="clear" w:fill="FFFFFF"/>
        </w:rPr>
        <w:t>respirator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18"/>
          <w:szCs w:val="18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 xml:space="preserve">2,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pulse oximetry derived oxygen saturatio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18"/>
          <w:szCs w:val="18"/>
          <w:u w:val="none"/>
          <w:lang w:val="en-US" w:eastAsia="zh-CN"/>
        </w:rPr>
        <w:t>Hb,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18"/>
          <w:szCs w:val="18"/>
          <w:u w:val="none"/>
          <w:lang w:val="en-US" w:eastAsia="zh-CN"/>
        </w:rPr>
        <w:t>h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>emoglob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 xml:space="preserve">; </w:t>
      </w:r>
      <w:bookmarkStart w:id="0" w:name="_GoBack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C8BE07"/>
          <w:sz w:val="18"/>
          <w:szCs w:val="18"/>
          <w:u w:val="none"/>
          <w:lang w:val="en-US" w:eastAsia="zh-CN"/>
        </w:rPr>
        <w:t>PLT,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C8BE07"/>
          <w:sz w:val="18"/>
          <w:szCs w:val="18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C8BE07"/>
          <w:spacing w:val="3"/>
          <w:sz w:val="18"/>
          <w:szCs w:val="18"/>
          <w:shd w:val="clear" w:fill="FFFFFF"/>
        </w:rPr>
        <w:t xml:space="preserve">Platelet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C8BE07"/>
          <w:spacing w:val="3"/>
          <w:sz w:val="18"/>
          <w:szCs w:val="18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C8BE07"/>
          <w:spacing w:val="3"/>
          <w:sz w:val="18"/>
          <w:szCs w:val="18"/>
          <w:shd w:val="clear" w:fill="FFFFFF"/>
        </w:rPr>
        <w:t>oun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C8BE07"/>
          <w:spacing w:val="3"/>
          <w:sz w:val="18"/>
          <w:szCs w:val="18"/>
          <w:shd w:val="clear" w:fill="FFFFFF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C8BE07"/>
          <w:spacing w:val="3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C8BE07"/>
          <w:sz w:val="18"/>
          <w:szCs w:val="18"/>
          <w:lang w:val="en-US" w:eastAsia="zh-CN"/>
        </w:rPr>
        <w:t xml:space="preserve">NLR, </w:t>
      </w:r>
      <w:r>
        <w:rPr>
          <w:rFonts w:hint="default" w:ascii="Times New Roman" w:hAnsi="Times New Roman" w:cs="Times New Roman"/>
          <w:b w:val="0"/>
          <w:bCs w:val="0"/>
          <w:color w:val="C8BE07"/>
          <w:sz w:val="18"/>
          <w:szCs w:val="18"/>
          <w:lang w:val="en-US" w:eastAsia="zh-CN"/>
        </w:rPr>
        <w:t>Neutrophil-to-Lymphocyte Ratio</w:t>
      </w:r>
      <w:r>
        <w:rPr>
          <w:rFonts w:hint="eastAsia" w:ascii="Times New Roman" w:hAnsi="Times New Roman" w:cs="Times New Roman"/>
          <w:b w:val="0"/>
          <w:bCs w:val="0"/>
          <w:color w:val="C8BE07"/>
          <w:sz w:val="18"/>
          <w:szCs w:val="18"/>
          <w:lang w:val="en-US" w:eastAsia="zh-CN"/>
        </w:rPr>
        <w:t>;</w:t>
      </w:r>
      <w:bookmarkEnd w:id="0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AKI stage, a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 xml:space="preserve">cut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k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 xml:space="preserve">idne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>njury st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β₂A-use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</w:rPr>
        <w:t>β₂-agonist use during ICU sta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18"/>
          <w:szCs w:val="18"/>
          <w:shd w:val="clear" w:fill="FFFFFF"/>
          <w:lang w:val="en-US" w:eastAsia="zh-CN"/>
        </w:rPr>
        <w:t xml:space="preserve">MI, myocardial infarction; CHF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>chronic heart failu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18"/>
          <w:szCs w:val="18"/>
          <w:shd w:val="clear" w:fill="FFFFFF"/>
          <w:lang w:val="en-US" w:eastAsia="zh-CN"/>
        </w:rPr>
        <w:t>PVD, peripheral vascular disease; CVD, cerebrovascular disease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18"/>
          <w:szCs w:val="18"/>
          <w:shd w:val="clear" w:fill="FFFFFF"/>
          <w:lang w:val="en-US" w:eastAsia="zh-CN"/>
        </w:rPr>
        <w:t xml:space="preserve"> ln NPAR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 xml:space="preserve">atur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l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 xml:space="preserve">ogarithm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 xml:space="preserve">eutrophi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>ercentage-to-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 xml:space="preserve">lbum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18"/>
          <w:szCs w:val="18"/>
          <w:shd w:val="clear" w:fill="FFFFFF"/>
        </w:rPr>
        <w:t>ati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696CDD"/>
    <w:rsid w:val="105F7248"/>
    <w:rsid w:val="16596AB7"/>
    <w:rsid w:val="24DE1DC7"/>
    <w:rsid w:val="2B7A0482"/>
    <w:rsid w:val="308471E3"/>
    <w:rsid w:val="39822409"/>
    <w:rsid w:val="3E416D36"/>
    <w:rsid w:val="4931389F"/>
    <w:rsid w:val="70B1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1</Words>
  <Characters>2064</Characters>
  <Lines>0</Lines>
  <Paragraphs>0</Paragraphs>
  <TotalTime>0</TotalTime>
  <ScaleCrop>false</ScaleCrop>
  <LinksUpToDate>false</LinksUpToDate>
  <CharactersWithSpaces>226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16:44:00Z</dcterms:created>
  <dc:creator>45221</dc:creator>
  <cp:lastModifiedBy>无夕</cp:lastModifiedBy>
  <dcterms:modified xsi:type="dcterms:W3CDTF">2025-07-15T01:5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5CBEF42E8B7347B7A24BE920FA34D7DB_12</vt:lpwstr>
  </property>
  <property fmtid="{D5CDD505-2E9C-101B-9397-08002B2CF9AE}" pid="4" name="KSOTemplateDocerSaveRecord">
    <vt:lpwstr>eyJoZGlkIjoiNTI1OGI5YjE0YmQxMjk5NDA3MTg2OTdkZDFmNzAxZGQiLCJ1c2VySWQiOiIzNTY1NDU0MDkifQ==</vt:lpwstr>
  </property>
</Properties>
</file>